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92B1F" w14:textId="44B846A3" w:rsidR="00BF3750" w:rsidRPr="00BF3750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EY RESOURCES TABLE</w:t>
      </w:r>
    </w:p>
    <w:tbl>
      <w:tblPr>
        <w:tblStyle w:val="TableGrid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3060"/>
        <w:gridCol w:w="3528"/>
      </w:tblGrid>
      <w:tr w:rsidR="00C66DB7" w:rsidRPr="00910154" w14:paraId="6DF20E4E" w14:textId="77777777" w:rsidTr="00790C76">
        <w:trPr>
          <w:cantSplit/>
          <w:trHeight w:hRule="exact" w:val="288"/>
          <w:tblHeader/>
        </w:trPr>
        <w:tc>
          <w:tcPr>
            <w:tcW w:w="29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  <w:vAlign w:val="center"/>
          </w:tcPr>
          <w:p w14:paraId="2DB5EBE4" w14:textId="77777777" w:rsidR="00C66DB7" w:rsidRPr="00910154" w:rsidRDefault="00C66DB7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  <w:vAlign w:val="center"/>
          </w:tcPr>
          <w:p w14:paraId="3727617F" w14:textId="77777777" w:rsidR="00C66DB7" w:rsidRPr="00910154" w:rsidRDefault="00C66DB7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352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  <w:vAlign w:val="center"/>
          </w:tcPr>
          <w:p w14:paraId="7CD40C8A" w14:textId="77777777" w:rsidR="00C66DB7" w:rsidRPr="00910154" w:rsidRDefault="00C66DB7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AD16C5" w:rsidRPr="00910154" w14:paraId="4305A6B6" w14:textId="77777777" w:rsidTr="00790C7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  <w:vAlign w:val="center"/>
          </w:tcPr>
          <w:p w14:paraId="546F0AFE" w14:textId="4F5885FF" w:rsidR="00AD16C5" w:rsidRPr="00910154" w:rsidRDefault="00F753C3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Laboratory Reagents</w:t>
            </w:r>
          </w:p>
        </w:tc>
      </w:tr>
      <w:tr w:rsidR="00AE00BE" w:rsidRPr="00910154" w14:paraId="0E66055F" w14:textId="77777777" w:rsidTr="00190423">
        <w:trPr>
          <w:cantSplit/>
          <w:trHeight w:val="259"/>
        </w:trPr>
        <w:tc>
          <w:tcPr>
            <w:tcW w:w="298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AD9784C" w14:textId="6F4DAF35" w:rsidR="00AE00BE" w:rsidRPr="00910154" w:rsidRDefault="00190423" w:rsidP="00790C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yer’s </w:t>
            </w:r>
            <w:r w:rsidR="00F753C3" w:rsidRPr="00910154">
              <w:rPr>
                <w:rFonts w:ascii="Arial" w:hAnsi="Arial" w:cs="Arial"/>
                <w:sz w:val="20"/>
                <w:szCs w:val="20"/>
              </w:rPr>
              <w:t>Hematoxylin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3E8CFD5" w14:textId="74AB67FC" w:rsidR="00AE00BE" w:rsidRPr="00910154" w:rsidRDefault="00190423" w:rsidP="00790C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52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579D826" w14:textId="47379C13" w:rsidR="00AE00BE" w:rsidRPr="00910154" w:rsidRDefault="00190423" w:rsidP="00790C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S16</w:t>
            </w:r>
          </w:p>
        </w:tc>
      </w:tr>
      <w:tr w:rsidR="001456BD" w:rsidRPr="00910154" w14:paraId="70268024" w14:textId="77777777" w:rsidTr="00190423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75164F" w14:textId="071EE330" w:rsidR="001456BD" w:rsidRPr="00910154" w:rsidRDefault="00190423" w:rsidP="00790C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coholic </w:t>
            </w:r>
            <w:r w:rsidR="001456BD" w:rsidRPr="00910154">
              <w:rPr>
                <w:rFonts w:ascii="Arial" w:hAnsi="Arial" w:cs="Arial"/>
                <w:sz w:val="20"/>
                <w:szCs w:val="20"/>
              </w:rPr>
              <w:t>Eosin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E5C278" w14:textId="46D479C3" w:rsidR="001456BD" w:rsidRPr="00910154" w:rsidRDefault="00190423" w:rsidP="00790C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625367" w14:textId="6DC40A81" w:rsidR="001456BD" w:rsidRPr="00910154" w:rsidRDefault="00190423" w:rsidP="00790C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110116</w:t>
            </w:r>
          </w:p>
        </w:tc>
      </w:tr>
      <w:tr w:rsidR="00190423" w:rsidRPr="00910154" w14:paraId="3916AC08" w14:textId="77777777" w:rsidTr="00190423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4422F" w14:textId="795B6B9F" w:rsidR="00190423" w:rsidRDefault="00190423" w:rsidP="00790C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uing Buffer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FBAF55" w14:textId="20B97D7F" w:rsidR="00190423" w:rsidRDefault="00190423" w:rsidP="00790C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823ACD" w14:textId="62FDF56A" w:rsidR="00190423" w:rsidRDefault="00190423" w:rsidP="00790C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702</w:t>
            </w:r>
          </w:p>
        </w:tc>
      </w:tr>
      <w:tr w:rsidR="00190423" w:rsidRPr="00910154" w14:paraId="30CEEB0D" w14:textId="77777777" w:rsidTr="00190423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34B05" w14:textId="03F7A51C" w:rsidR="00190423" w:rsidRDefault="00190423" w:rsidP="00790C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ltraPu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lycerol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81BE6D" w14:textId="5003A2BC" w:rsidR="00190423" w:rsidRDefault="00190423" w:rsidP="00790C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363F8" w14:textId="526F7347" w:rsidR="00190423" w:rsidRDefault="00190423" w:rsidP="00790C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14-011</w:t>
            </w:r>
          </w:p>
        </w:tc>
      </w:tr>
      <w:tr w:rsidR="003E0673" w:rsidRPr="00910154" w14:paraId="144C6CA1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4E6E61" w14:textId="5B0EDCFE" w:rsidR="003E0673" w:rsidRPr="00910154" w:rsidRDefault="003E0673" w:rsidP="00790C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sium Spatial for FFPE Gene Expression Kit, Human Transcriptom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D5B19" w14:textId="6AB7A6F3" w:rsidR="003E0673" w:rsidRPr="00910154" w:rsidRDefault="003E0673" w:rsidP="00790C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X Genomics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CCC272" w14:textId="63DCBAC3" w:rsidR="003E0673" w:rsidRPr="00910154" w:rsidRDefault="003E0673" w:rsidP="00790C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0336</w:t>
            </w:r>
          </w:p>
        </w:tc>
        <w:bookmarkStart w:id="0" w:name="_GoBack"/>
        <w:bookmarkEnd w:id="0"/>
      </w:tr>
      <w:tr w:rsidR="00F753C3" w:rsidRPr="00910154" w14:paraId="0C00EE02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6420E9" w14:textId="62063FA9" w:rsidR="00F753C3" w:rsidRPr="00910154" w:rsidRDefault="00F753C3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DAPI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4F5173" w14:textId="273D0E03" w:rsidR="00F753C3" w:rsidRPr="00910154" w:rsidRDefault="0040718F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F49B91" w14:textId="3751FCE5" w:rsidR="00F753C3" w:rsidRPr="00910154" w:rsidRDefault="0040718F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T9284</w:t>
            </w:r>
          </w:p>
        </w:tc>
      </w:tr>
      <w:tr w:rsidR="007E0C32" w:rsidRPr="00910154" w14:paraId="662DD53C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1EB7A0" w14:textId="2602AE2D" w:rsidR="007E0C32" w:rsidRPr="00910154" w:rsidRDefault="0040718F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MUC2</w:t>
            </w:r>
            <w:r w:rsidR="0063788E" w:rsidRPr="00910154">
              <w:rPr>
                <w:rFonts w:ascii="Arial" w:hAnsi="Arial" w:cs="Arial"/>
                <w:sz w:val="20"/>
                <w:szCs w:val="20"/>
              </w:rPr>
              <w:t xml:space="preserve"> Antibody</w:t>
            </w:r>
            <w:r w:rsidRPr="0091015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3788E" w:rsidRPr="00910154">
              <w:rPr>
                <w:rFonts w:ascii="Arial" w:hAnsi="Arial" w:cs="Arial"/>
                <w:sz w:val="20"/>
                <w:szCs w:val="20"/>
              </w:rPr>
              <w:t>F-2</w:t>
            </w:r>
            <w:r w:rsidRPr="0091015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774047" w14:textId="00AB066B" w:rsidR="007E0C32" w:rsidRPr="00910154" w:rsidRDefault="0040718F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9C4C1" w14:textId="28A755B0" w:rsidR="007E0C32" w:rsidRPr="00910154" w:rsidRDefault="0040718F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sc-515032</w:t>
            </w:r>
          </w:p>
        </w:tc>
      </w:tr>
      <w:tr w:rsidR="00F753C3" w:rsidRPr="00910154" w14:paraId="79B2BD88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F7930" w14:textId="655BA5BE" w:rsidR="00F753C3" w:rsidRPr="00910154" w:rsidRDefault="0063788E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Collagen Antibody (CHP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990F6A" w14:textId="69E83E59" w:rsidR="00F753C3" w:rsidRPr="00910154" w:rsidRDefault="0063788E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3Helix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F11B57" w14:textId="0F9058F9" w:rsidR="00F753C3" w:rsidRPr="00910154" w:rsidRDefault="0063788E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R-CHP</w:t>
            </w:r>
          </w:p>
        </w:tc>
      </w:tr>
      <w:tr w:rsidR="0063788E" w:rsidRPr="00910154" w14:paraId="72144600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A2DFD" w14:textId="11EE0C2C" w:rsidR="0063788E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SNA Antibody (Lectin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32358" w14:textId="36CEB8B5" w:rsidR="0063788E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Vector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FB80B" w14:textId="7A32CC8E" w:rsidR="0063788E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CL-1305-1</w:t>
            </w:r>
          </w:p>
        </w:tc>
      </w:tr>
      <w:tr w:rsidR="00910154" w:rsidRPr="00910154" w14:paraId="6523A843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EE497" w14:textId="6799EC22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CD11B Antibody (C67F154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143A64" w14:textId="1704AF78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10D763" w14:textId="29CC3D47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ab133357</w:t>
            </w:r>
          </w:p>
        </w:tc>
      </w:tr>
      <w:tr w:rsidR="00910154" w:rsidRPr="00910154" w14:paraId="6E874CF4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41EDD9" w14:textId="37F75161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CD20 Antibody (D-10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4E61B8" w14:textId="25F9C570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7990C" w14:textId="7A18334C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sc-393894</w:t>
            </w:r>
          </w:p>
        </w:tc>
      </w:tr>
      <w:tr w:rsidR="00910154" w:rsidRPr="00910154" w14:paraId="1E9AF4AE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0268C" w14:textId="0D74F41B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PCNA Antibody (PC-10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F3B714" w14:textId="5AC56F46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C35B85" w14:textId="634AA47F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sc-56</w:t>
            </w:r>
          </w:p>
        </w:tc>
      </w:tr>
      <w:tr w:rsidR="00910154" w:rsidRPr="00910154" w14:paraId="27294F64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DA85BD" w14:textId="7DD46C4C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BCATENIN Antibody (12F751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97E2D" w14:textId="594B9984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Vanderbilt Antibody and Protein Resource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7A4803" w14:textId="77777777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0154" w:rsidRPr="00910154" w14:paraId="33330B23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D780EC" w14:textId="6F82535E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PSTAT3 Antibody (D3A7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79D685" w14:textId="75C52FC9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277EAA" w14:textId="28C72EED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4324S</w:t>
            </w:r>
          </w:p>
        </w:tc>
      </w:tr>
      <w:tr w:rsidR="00910154" w:rsidRPr="00910154" w14:paraId="54B66564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3F0D37" w14:textId="73DEE6FB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PEGFR Antibody (EP774Y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EAC61B" w14:textId="49501B47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BECC75" w14:textId="21334272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ab205828</w:t>
            </w:r>
          </w:p>
        </w:tc>
      </w:tr>
      <w:tr w:rsidR="00910154" w:rsidRPr="00910154" w14:paraId="4DEEB6AA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C92B4" w14:textId="4688C61D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CGA Antibody (C-12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4FA61" w14:textId="082510F1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B61FCD" w14:textId="1107AF31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sc-393941</w:t>
            </w:r>
          </w:p>
        </w:tc>
      </w:tr>
      <w:tr w:rsidR="00910154" w:rsidRPr="00910154" w14:paraId="0ED0E437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DF11F" w14:textId="6ED8A2C5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CD4 Antibody (EPR6855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81D1C" w14:textId="07E953B6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B195E9" w14:textId="1D3D0F36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ab133616</w:t>
            </w:r>
          </w:p>
        </w:tc>
      </w:tr>
      <w:tr w:rsidR="00910154" w:rsidRPr="00910154" w14:paraId="55D4878F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AE5176" w14:textId="346EB980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COX2 Antibody (D5H5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77ED17" w14:textId="16CF2BBC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F614C" w14:textId="24CD82AC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13596S</w:t>
            </w:r>
          </w:p>
        </w:tc>
      </w:tr>
      <w:tr w:rsidR="00910154" w:rsidRPr="00910154" w14:paraId="07E3C52A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168D1" w14:textId="7B1ABCE0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CD3D Antibody (EP4426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FEFB09" w14:textId="4BCCC6A6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F14B55" w14:textId="09EDB017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ab208514</w:t>
            </w:r>
          </w:p>
        </w:tc>
      </w:tr>
      <w:tr w:rsidR="00910154" w:rsidRPr="00910154" w14:paraId="5678E55E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0F8219" w14:textId="7E891767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HLAA Antibody (EP1395Y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FEC882" w14:textId="6C53BB55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5EEB61" w14:textId="6346A1E4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ab199837</w:t>
            </w:r>
          </w:p>
        </w:tc>
      </w:tr>
      <w:tr w:rsidR="00910154" w:rsidRPr="00910154" w14:paraId="2D6D0BE6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042E06" w14:textId="27BD84F7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PANCK Antibody (AE1/AE3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668514" w14:textId="2CA2C91B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0C357E" w14:textId="7C09CE52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53-9003-82</w:t>
            </w:r>
          </w:p>
        </w:tc>
      </w:tr>
      <w:tr w:rsidR="00910154" w:rsidRPr="00910154" w14:paraId="723D5525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E4A53" w14:textId="4A44CC0E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OLFM4 Antibody (D1E4M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62ED6" w14:textId="4C55149E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DFBC09" w14:textId="7704E1F0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Custom (87240BC)</w:t>
            </w:r>
          </w:p>
        </w:tc>
      </w:tr>
      <w:tr w:rsidR="00910154" w:rsidRPr="00910154" w14:paraId="10E30DB4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F86F44" w14:textId="115CADA6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CD8 Antibody (C8/114B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D1633D" w14:textId="2B7E7DB7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D8E556" w14:textId="2EA9A91A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13983</w:t>
            </w:r>
          </w:p>
        </w:tc>
      </w:tr>
      <w:tr w:rsidR="00910154" w:rsidRPr="00910154" w14:paraId="6CF276D5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9176CC" w14:textId="3DC91932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ACTININ Antibody (EPR2533(2)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76A17" w14:textId="66D86954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FDE979" w14:textId="174DB760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ab198608</w:t>
            </w:r>
          </w:p>
        </w:tc>
      </w:tr>
      <w:tr w:rsidR="00910154" w:rsidRPr="00910154" w14:paraId="2D515E64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5CC35" w14:textId="1B809B05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CD68 Antibody (KP1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7C66D" w14:textId="2FC7CAAF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40DC6" w14:textId="1EB77A70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sc-20060</w:t>
            </w:r>
          </w:p>
        </w:tc>
      </w:tr>
      <w:tr w:rsidR="00910154" w:rsidRPr="00910154" w14:paraId="702CD63E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9EE6AA" w14:textId="7FE0CC83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NAKATPASE Antibody (EP1845Y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03D468" w14:textId="6E12B5C6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F89305" w14:textId="5ED45441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ab198367</w:t>
            </w:r>
          </w:p>
        </w:tc>
      </w:tr>
      <w:tr w:rsidR="00910154" w:rsidRPr="00910154" w14:paraId="51B95C01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2407E8" w14:textId="12B12E0A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VIMENTIN Antibody (E-5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FFAAB" w14:textId="323FE2BE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02C1E" w14:textId="57EA53D6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sc-373717</w:t>
            </w:r>
          </w:p>
        </w:tc>
      </w:tr>
      <w:tr w:rsidR="00910154" w:rsidRPr="00910154" w14:paraId="1ACC22CB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0B7BC9" w14:textId="5E329A1A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SOX9 Antibody (EPR14335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98BDAB" w14:textId="564ECB35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B0EEF6" w14:textId="27D6A272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ab202516</w:t>
            </w:r>
          </w:p>
        </w:tc>
      </w:tr>
      <w:tr w:rsidR="00910154" w:rsidRPr="00910154" w14:paraId="7A1BA2C7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32F3C0" w14:textId="7022C25B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FOXP3 Antibody (206D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DFAD3" w14:textId="00872030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4C1DAF" w14:textId="5AEA801E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320113</w:t>
            </w:r>
          </w:p>
        </w:tc>
      </w:tr>
      <w:tr w:rsidR="00910154" w:rsidRPr="00910154" w14:paraId="40BB93A4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0B531" w14:textId="7141DEF4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LYSOZYME Antibody (E-5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73C6E1" w14:textId="07133D11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A19AC7" w14:textId="081A638F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sc-518012</w:t>
            </w:r>
          </w:p>
        </w:tc>
      </w:tr>
      <w:tr w:rsidR="00910154" w:rsidRPr="00910154" w14:paraId="5B6D2EAA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1BE220" w14:textId="776A2922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SMA Antibody (1A4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EE6E1" w14:textId="3EB8E26E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C05F4" w14:textId="55D37126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sc-53015</w:t>
            </w:r>
          </w:p>
        </w:tc>
      </w:tr>
      <w:tr w:rsidR="00910154" w:rsidRPr="00910154" w14:paraId="7EE07F04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42579" w14:textId="2BA89AD1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ERBB2 Antibody (MAb414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3E5425" w14:textId="7E481FDC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2EEA55" w14:textId="2FFB3641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ab225510</w:t>
            </w:r>
          </w:p>
        </w:tc>
      </w:tr>
      <w:tr w:rsidR="00910154" w:rsidRPr="00910154" w14:paraId="52E8DF3E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75A8E1" w14:textId="4412BE1B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CD45 Antibody (H130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DC6CEC" w14:textId="1E13DC11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B6184" w14:textId="7AEE2BDF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304020</w:t>
            </w:r>
          </w:p>
        </w:tc>
      </w:tr>
      <w:tr w:rsidR="00910154" w:rsidRPr="00910154" w14:paraId="70BAEBA4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C922A4" w14:textId="1E1616F4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ACTG1 Antibody (1-17'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42D49B" w14:textId="507B5BBE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E30EC9" w14:textId="277B5E58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sc-65638</w:t>
            </w:r>
          </w:p>
        </w:tc>
      </w:tr>
      <w:tr w:rsidR="00910154" w:rsidRPr="00910154" w14:paraId="2A3A8CE2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EDC60" w14:textId="749C4255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MUC5AC Antibody (E309I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93AFF" w14:textId="02EA1B89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92699" w14:textId="6A2F1362" w:rsidR="00910154" w:rsidRPr="00910154" w:rsidRDefault="00910154" w:rsidP="00790C76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Custom (43937BC)</w:t>
            </w:r>
          </w:p>
        </w:tc>
      </w:tr>
      <w:tr w:rsidR="002D0FAE" w:rsidRPr="00910154" w14:paraId="3273506D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7F580" w14:textId="673EEEEC" w:rsidR="002D0FAE" w:rsidRPr="00910154" w:rsidRDefault="002D0FAE" w:rsidP="002D0F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CDX2 Antibody (D11D10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1FC27" w14:textId="7460B045" w:rsidR="002D0FAE" w:rsidRPr="00910154" w:rsidRDefault="002D0FAE" w:rsidP="002D0F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53370A" w14:textId="3C572D6B" w:rsidR="002D0FAE" w:rsidRPr="00910154" w:rsidRDefault="002D0FAE" w:rsidP="002D0F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</w:rPr>
              <w:t>Custom (84638BC)</w:t>
            </w:r>
          </w:p>
        </w:tc>
      </w:tr>
      <w:tr w:rsidR="002D0FAE" w:rsidRPr="00910154" w14:paraId="5CA8F87C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B868E" w14:textId="03FC75BD" w:rsidR="002D0FAE" w:rsidRPr="00910154" w:rsidRDefault="002D0FAE" w:rsidP="002D0F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DR1 Antibody (D1G6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5E814" w14:textId="6E9F7B7C" w:rsidR="002D0FAE" w:rsidRPr="00910154" w:rsidRDefault="002D0FAE" w:rsidP="002D0F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50FB9" w14:textId="5F06C864" w:rsidR="002D0FAE" w:rsidRPr="00910154" w:rsidRDefault="002D0FAE" w:rsidP="002D0F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83</w:t>
            </w:r>
          </w:p>
        </w:tc>
      </w:tr>
      <w:tr w:rsidR="002D0FAE" w:rsidRPr="00910154" w14:paraId="22727659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7FE39" w14:textId="4893B0EE" w:rsidR="002D0FAE" w:rsidRPr="00910154" w:rsidRDefault="002D0FAE" w:rsidP="002D0F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FBI Antibody (EPR12078(B)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70D542" w14:textId="7005DC15" w:rsidR="002D0FAE" w:rsidRPr="00910154" w:rsidRDefault="002D0FAE" w:rsidP="002D0F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B204E4" w14:textId="11FC61B6" w:rsidR="002D0FAE" w:rsidRPr="00910154" w:rsidRDefault="002D0FAE" w:rsidP="002D0F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170874</w:t>
            </w:r>
          </w:p>
        </w:tc>
      </w:tr>
      <w:tr w:rsidR="00A27813" w:rsidRPr="00910154" w14:paraId="16A1FBE9" w14:textId="77777777" w:rsidTr="00A27813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126C3" w14:textId="26D6CEAD" w:rsidR="00A27813" w:rsidRDefault="00A27813" w:rsidP="00A278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K4 Antibody (B-3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98BA04" w14:textId="19C38829" w:rsidR="00A27813" w:rsidRDefault="00A27813" w:rsidP="00A278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25079E" w14:textId="7D4B410B" w:rsidR="00A27813" w:rsidRDefault="00A27813" w:rsidP="00A278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-390507</w:t>
            </w:r>
          </w:p>
        </w:tc>
      </w:tr>
      <w:tr w:rsidR="00B01D3C" w:rsidRPr="00910154" w14:paraId="75E47445" w14:textId="77777777" w:rsidTr="00A27813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6963BF" w14:textId="0FC046EA" w:rsidR="00B01D3C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Arcturu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icoPu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NA Extraction Kit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46EF5" w14:textId="5E6D3CF9" w:rsidR="00B01D3C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lied Biosystems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C154F1" w14:textId="4D5E1FA3" w:rsidR="00B01D3C" w:rsidRDefault="00190423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T0103</w:t>
            </w:r>
          </w:p>
        </w:tc>
      </w:tr>
      <w:tr w:rsidR="00B01D3C" w:rsidRPr="00910154" w14:paraId="33C6A409" w14:textId="77777777" w:rsidTr="00513197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B58B4" w14:textId="454133EB" w:rsidR="00B01D3C" w:rsidRDefault="00513197" w:rsidP="00B01D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uXTR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FPE total NA kit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46CC20" w14:textId="34415C2A" w:rsidR="00B01D3C" w:rsidRDefault="00513197" w:rsidP="00B01D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varis</w:t>
            </w:r>
            <w:proofErr w:type="spellEnd"/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11E68D" w14:textId="62218C5F" w:rsidR="00B01D3C" w:rsidRDefault="00513197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0</w:t>
            </w:r>
            <w:r w:rsidR="00575661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</w:tr>
      <w:tr w:rsidR="00B01D3C" w:rsidRPr="00910154" w14:paraId="470099AE" w14:textId="77777777" w:rsidTr="00575661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F8DE7" w14:textId="3F9CFBCA" w:rsidR="00B01D3C" w:rsidRPr="00910154" w:rsidRDefault="00B11596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Comprehensive Exome Panel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D3ADB0" w14:textId="115F119F" w:rsidR="00B01D3C" w:rsidRPr="00910154" w:rsidRDefault="00B11596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ist Bioscience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BAF973" w14:textId="5A2B4BA1" w:rsidR="00B01D3C" w:rsidRPr="00910154" w:rsidRDefault="00B11596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033</w:t>
            </w:r>
          </w:p>
        </w:tc>
      </w:tr>
      <w:tr w:rsidR="00F31485" w:rsidRPr="00910154" w14:paraId="0636286F" w14:textId="77777777" w:rsidTr="00575661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D3EEF16" w14:textId="7F0115AB" w:rsidR="00F31485" w:rsidRDefault="00575661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Genome Panel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670187" w14:textId="264E0D45" w:rsidR="00F31485" w:rsidRPr="00910154" w:rsidRDefault="00575661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ist Bioscience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4B2460D" w14:textId="632E9BE0" w:rsidR="00F31485" w:rsidRPr="00910154" w:rsidRDefault="00575661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stom protocol</w:t>
            </w:r>
          </w:p>
        </w:tc>
      </w:tr>
      <w:tr w:rsidR="00B01D3C" w:rsidRPr="00910154" w14:paraId="37C2EA47" w14:textId="77777777" w:rsidTr="00790C7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EEECE1" w:themeFill="background2"/>
            <w:vAlign w:val="center"/>
          </w:tcPr>
          <w:p w14:paraId="29803D78" w14:textId="7BCB1F60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Deposited Data</w:t>
            </w:r>
          </w:p>
        </w:tc>
      </w:tr>
      <w:tr w:rsidR="000C08F4" w:rsidRPr="00910154" w14:paraId="1719656F" w14:textId="77777777" w:rsidTr="000C08F4">
        <w:trPr>
          <w:cantSplit/>
          <w:trHeight w:val="259"/>
        </w:trPr>
        <w:tc>
          <w:tcPr>
            <w:tcW w:w="29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439B9E" w14:textId="0AEEA6A4" w:rsidR="000C08F4" w:rsidRPr="00910154" w:rsidRDefault="000C08F4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colon ST</w:t>
            </w:r>
          </w:p>
        </w:tc>
        <w:tc>
          <w:tcPr>
            <w:tcW w:w="30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B5F09C" w14:textId="7DA9C92C" w:rsidR="000C08F4" w:rsidRPr="00910154" w:rsidRDefault="000C08F4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manuscript</w:t>
            </w:r>
          </w:p>
        </w:tc>
        <w:tc>
          <w:tcPr>
            <w:tcW w:w="35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DC8650" w14:textId="3A17CC2A" w:rsidR="000C08F4" w:rsidRPr="00910154" w:rsidRDefault="000C08F4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D</w:t>
            </w:r>
          </w:p>
        </w:tc>
      </w:tr>
      <w:tr w:rsidR="000C08F4" w:rsidRPr="00910154" w14:paraId="6E16C6DF" w14:textId="77777777" w:rsidTr="000C08F4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D2FB48" w14:textId="46A6F443" w:rsidR="000C08F4" w:rsidRPr="00910154" w:rsidRDefault="000C08F4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colon multiregional WES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FED7F2" w14:textId="4A2E4BEA" w:rsidR="000C08F4" w:rsidRPr="00910154" w:rsidRDefault="000C08F4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manuscript</w:t>
            </w:r>
          </w:p>
        </w:tc>
        <w:tc>
          <w:tcPr>
            <w:tcW w:w="3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AF09C5" w14:textId="310AF128" w:rsidR="000C08F4" w:rsidRPr="00910154" w:rsidRDefault="000C08F4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D</w:t>
            </w:r>
          </w:p>
        </w:tc>
      </w:tr>
      <w:tr w:rsidR="00010068" w:rsidRPr="00910154" w14:paraId="275212E6" w14:textId="77777777" w:rsidTr="000C08F4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50E27A" w14:textId="5C79E367" w:rsidR="00010068" w:rsidRDefault="00010068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colon MxIF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0D3377" w14:textId="2A7A62E3" w:rsidR="00010068" w:rsidRDefault="00010068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manuscript</w:t>
            </w:r>
          </w:p>
        </w:tc>
        <w:tc>
          <w:tcPr>
            <w:tcW w:w="3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7C5191" w14:textId="0AC91F2C" w:rsidR="00010068" w:rsidRDefault="00010068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D</w:t>
            </w:r>
          </w:p>
        </w:tc>
      </w:tr>
      <w:tr w:rsidR="0060312F" w:rsidRPr="00910154" w14:paraId="23C4667F" w14:textId="77777777" w:rsidTr="0060312F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BE4C6D" w14:textId="737B5075" w:rsidR="0060312F" w:rsidRPr="00910154" w:rsidRDefault="0060312F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Human CRC TMA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6A1DA" w14:textId="1EDEB297" w:rsidR="0060312F" w:rsidRPr="00910154" w:rsidRDefault="0060312F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manuscript</w:t>
            </w:r>
          </w:p>
        </w:tc>
        <w:tc>
          <w:tcPr>
            <w:tcW w:w="3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FC0124" w14:textId="196AC467" w:rsidR="0060312F" w:rsidRPr="00910154" w:rsidRDefault="0060312F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D</w:t>
            </w:r>
          </w:p>
        </w:tc>
      </w:tr>
      <w:tr w:rsidR="00B01D3C" w:rsidRPr="00910154" w14:paraId="7EFBEC8A" w14:textId="77777777" w:rsidTr="0060312F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D0839A" w14:textId="7B403AB6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Human colon scRNA-seq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55B6E9" w14:textId="63B1DCFB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 xml:space="preserve">Chen </w:t>
            </w:r>
            <w:r w:rsidRPr="00910154">
              <w:rPr>
                <w:rFonts w:ascii="Arial" w:hAnsi="Arial" w:cs="Arial"/>
                <w:i/>
                <w:iCs/>
                <w:sz w:val="20"/>
                <w:szCs w:val="20"/>
              </w:rPr>
              <w:t>et al.</w:t>
            </w:r>
            <w:r w:rsidRPr="00910154">
              <w:rPr>
                <w:rFonts w:ascii="Arial" w:hAnsi="Arial" w:cs="Arial"/>
                <w:sz w:val="20"/>
                <w:szCs w:val="20"/>
              </w:rPr>
              <w:t>, 2021</w:t>
            </w:r>
          </w:p>
        </w:tc>
        <w:tc>
          <w:tcPr>
            <w:tcW w:w="3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56EE2D" w14:textId="2C1C2EB4" w:rsidR="00B01D3C" w:rsidRPr="00910154" w:rsidRDefault="0060312F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60312F">
              <w:rPr>
                <w:rFonts w:ascii="Arial" w:hAnsi="Arial" w:cs="Arial"/>
                <w:sz w:val="20"/>
                <w:szCs w:val="20"/>
              </w:rPr>
              <w:t>humantumoratlas.org/explore</w:t>
            </w:r>
          </w:p>
        </w:tc>
      </w:tr>
      <w:tr w:rsidR="00B01D3C" w:rsidRPr="00910154" w14:paraId="28E841CF" w14:textId="77777777" w:rsidTr="0060312F">
        <w:trPr>
          <w:cantSplit/>
          <w:trHeight w:val="259"/>
        </w:trPr>
        <w:tc>
          <w:tcPr>
            <w:tcW w:w="2988" w:type="dxa"/>
            <w:shd w:val="clear" w:color="auto" w:fill="auto"/>
            <w:vAlign w:val="center"/>
          </w:tcPr>
          <w:p w14:paraId="5D36DE0E" w14:textId="3B7DE5C1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 xml:space="preserve">Human </w:t>
            </w:r>
            <w:r w:rsidR="0060312F">
              <w:rPr>
                <w:rFonts w:ascii="Arial" w:hAnsi="Arial" w:cs="Arial"/>
                <w:sz w:val="20"/>
                <w:szCs w:val="20"/>
              </w:rPr>
              <w:t>colon bulk WES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CF1A55E" w14:textId="68F203FE" w:rsidR="00B01D3C" w:rsidRPr="0060312F" w:rsidRDefault="0060312F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en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>, 2021</w:t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7D61B84C" w14:textId="783FCD41" w:rsidR="00B01D3C" w:rsidRPr="00910154" w:rsidRDefault="0060312F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60312F">
              <w:rPr>
                <w:rFonts w:ascii="Arial" w:hAnsi="Arial" w:cs="Arial"/>
                <w:sz w:val="20"/>
                <w:szCs w:val="20"/>
              </w:rPr>
              <w:t>humantumoratlas.org/explore</w:t>
            </w:r>
          </w:p>
        </w:tc>
      </w:tr>
      <w:tr w:rsidR="0060312F" w:rsidRPr="00910154" w14:paraId="7BBD3A5A" w14:textId="77777777" w:rsidTr="0060312F">
        <w:trPr>
          <w:cantSplit/>
          <w:trHeight w:val="259"/>
        </w:trPr>
        <w:tc>
          <w:tcPr>
            <w:tcW w:w="2988" w:type="dxa"/>
            <w:shd w:val="clear" w:color="auto" w:fill="auto"/>
            <w:vAlign w:val="center"/>
          </w:tcPr>
          <w:p w14:paraId="4065756D" w14:textId="4EF3C4D6" w:rsidR="0060312F" w:rsidRPr="00910154" w:rsidRDefault="0060312F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colon MxIF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0F56AB45" w14:textId="5112CCE0" w:rsidR="0060312F" w:rsidRPr="0060312F" w:rsidRDefault="0060312F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en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>, 2021</w:t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0AF53349" w14:textId="42B22F19" w:rsidR="0060312F" w:rsidRPr="00910154" w:rsidRDefault="0060312F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60312F">
              <w:rPr>
                <w:rFonts w:ascii="Arial" w:hAnsi="Arial" w:cs="Arial"/>
                <w:sz w:val="20"/>
                <w:szCs w:val="20"/>
              </w:rPr>
              <w:t>humantumoratlas.org/explore</w:t>
            </w:r>
          </w:p>
        </w:tc>
      </w:tr>
      <w:tr w:rsidR="00B01D3C" w:rsidRPr="00910154" w14:paraId="45E11154" w14:textId="77777777" w:rsidTr="00790C76">
        <w:trPr>
          <w:cantSplit/>
          <w:trHeight w:val="259"/>
        </w:trPr>
        <w:tc>
          <w:tcPr>
            <w:tcW w:w="2988" w:type="dxa"/>
            <w:shd w:val="clear" w:color="auto" w:fill="auto"/>
            <w:vAlign w:val="center"/>
          </w:tcPr>
          <w:p w14:paraId="01FB798C" w14:textId="23353C4E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TCGA COAD &amp; READ RNA-seq &amp; clinical data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27729241" w14:textId="4C5734FB" w:rsidR="00B01D3C" w:rsidRPr="00910154" w:rsidRDefault="00B01D3C" w:rsidP="00B01D3C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9101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Bioportal</w:t>
            </w:r>
            <w:proofErr w:type="spellEnd"/>
          </w:p>
        </w:tc>
        <w:tc>
          <w:tcPr>
            <w:tcW w:w="3528" w:type="dxa"/>
            <w:shd w:val="clear" w:color="auto" w:fill="auto"/>
            <w:vAlign w:val="center"/>
          </w:tcPr>
          <w:p w14:paraId="71618966" w14:textId="48986750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cbioportal.org</w:t>
            </w:r>
          </w:p>
        </w:tc>
      </w:tr>
      <w:tr w:rsidR="00B01D3C" w:rsidRPr="00910154" w14:paraId="38599443" w14:textId="77777777" w:rsidTr="00790C76">
        <w:trPr>
          <w:cantSplit/>
          <w:trHeight w:val="259"/>
        </w:trPr>
        <w:tc>
          <w:tcPr>
            <w:tcW w:w="2988" w:type="dxa"/>
            <w:shd w:val="clear" w:color="auto" w:fill="auto"/>
            <w:vAlign w:val="center"/>
          </w:tcPr>
          <w:p w14:paraId="21AE732E" w14:textId="7D467269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TCGA COAD &amp; READ MMR status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3C857345" w14:textId="3E78606F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CI GDC Data Portal</w:t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66A3E373" w14:textId="341F32C9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portal.gdc.cancer.gov</w:t>
            </w:r>
          </w:p>
        </w:tc>
      </w:tr>
      <w:tr w:rsidR="00B01D3C" w:rsidRPr="00910154" w14:paraId="382A134D" w14:textId="77777777" w:rsidTr="00790C7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  <w:vAlign w:val="center"/>
          </w:tcPr>
          <w:p w14:paraId="0793477C" w14:textId="77777777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B01D3C" w:rsidRPr="00910154" w14:paraId="1326DF82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13344BC" w14:textId="5F3EB6E2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Space Ranger version 1.3.0</w:t>
            </w:r>
          </w:p>
        </w:tc>
        <w:tc>
          <w:tcPr>
            <w:tcW w:w="306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6E0ADB2" w14:textId="03FAE78D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10X Genomics</w:t>
            </w:r>
          </w:p>
        </w:tc>
        <w:tc>
          <w:tcPr>
            <w:tcW w:w="352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47477DB" w14:textId="4B91D1D5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support.10xgenomics.com/spatial-gene-expression/software/downloads</w:t>
            </w:r>
          </w:p>
        </w:tc>
      </w:tr>
      <w:tr w:rsidR="00B01D3C" w:rsidRPr="00910154" w14:paraId="74019D26" w14:textId="77777777" w:rsidTr="00790C76">
        <w:trPr>
          <w:cantSplit/>
          <w:trHeight w:val="259"/>
        </w:trPr>
        <w:tc>
          <w:tcPr>
            <w:tcW w:w="2988" w:type="dxa"/>
            <w:shd w:val="clear" w:color="auto" w:fill="auto"/>
            <w:vAlign w:val="center"/>
          </w:tcPr>
          <w:p w14:paraId="494D61D4" w14:textId="342BA867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Loupe Browser version 6.4.0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38AEDBA1" w14:textId="09E850F6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10X Genomics</w:t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272C929F" w14:textId="3076A32B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10xgenomics.com/products/loupe-browser/downloads</w:t>
            </w:r>
          </w:p>
        </w:tc>
      </w:tr>
      <w:tr w:rsidR="00B01D3C" w:rsidRPr="00910154" w14:paraId="63D60197" w14:textId="77777777" w:rsidTr="00790C76">
        <w:trPr>
          <w:cantSplit/>
          <w:trHeight w:val="259"/>
        </w:trPr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292548" w14:textId="4458D49A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Python version 3.8.10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881C30" w14:textId="2978B7D8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Python Software Foundation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AE3FE5" w14:textId="17319231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python.org</w:t>
            </w:r>
          </w:p>
        </w:tc>
      </w:tr>
      <w:tr w:rsidR="00B01D3C" w:rsidRPr="00910154" w14:paraId="37EF07EC" w14:textId="77777777" w:rsidTr="00790C76">
        <w:trPr>
          <w:cantSplit/>
          <w:trHeight w:val="259"/>
        </w:trPr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DE883E" w14:textId="2B06FA4F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R version 4.2.2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1DA039" w14:textId="45BD64F1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The R Foundation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985B2F" w14:textId="0DD64CE4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r-project.org</w:t>
            </w:r>
          </w:p>
        </w:tc>
      </w:tr>
      <w:tr w:rsidR="00345CE3" w:rsidRPr="00910154" w14:paraId="60F77CD0" w14:textId="77777777" w:rsidTr="00790C76">
        <w:trPr>
          <w:cantSplit/>
          <w:trHeight w:val="259"/>
        </w:trPr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BCE938" w14:textId="63950699" w:rsidR="00345CE3" w:rsidRPr="00910154" w:rsidRDefault="00345CE3" w:rsidP="00B01D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stQ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0.11.9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4BF2EB" w14:textId="6B825514" w:rsidR="00345CE3" w:rsidRPr="00910154" w:rsidRDefault="00020FF3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rews, 2010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B2F897" w14:textId="7BFD0C35" w:rsidR="00345CE3" w:rsidRPr="00910154" w:rsidRDefault="00345CE3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345CE3">
              <w:rPr>
                <w:rFonts w:ascii="Arial" w:hAnsi="Arial" w:cs="Arial"/>
                <w:sz w:val="20"/>
                <w:szCs w:val="20"/>
              </w:rPr>
              <w:t>bioinformatics.babraham.ac.uk/projects/</w:t>
            </w:r>
            <w:proofErr w:type="spellStart"/>
            <w:r w:rsidRPr="00345CE3">
              <w:rPr>
                <w:rFonts w:ascii="Arial" w:hAnsi="Arial" w:cs="Arial"/>
                <w:sz w:val="20"/>
                <w:szCs w:val="20"/>
              </w:rPr>
              <w:t>fastqc</w:t>
            </w:r>
            <w:proofErr w:type="spellEnd"/>
            <w:r w:rsidRPr="00345CE3">
              <w:rPr>
                <w:rFonts w:ascii="Arial" w:hAnsi="Arial" w:cs="Arial"/>
                <w:sz w:val="20"/>
                <w:szCs w:val="20"/>
              </w:rPr>
              <w:t>/</w:t>
            </w:r>
          </w:p>
        </w:tc>
      </w:tr>
      <w:tr w:rsidR="00345CE3" w:rsidRPr="00910154" w14:paraId="71A2E675" w14:textId="77777777" w:rsidTr="00790C76">
        <w:trPr>
          <w:cantSplit/>
          <w:trHeight w:val="259"/>
        </w:trPr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430846" w14:textId="5D961CF5" w:rsidR="00345CE3" w:rsidRPr="00910154" w:rsidRDefault="00345CE3" w:rsidP="00B01D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utadap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2.10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A12B1D" w14:textId="7B2B5C9A" w:rsidR="00345CE3" w:rsidRPr="00910154" w:rsidRDefault="00345CE3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tin, 2011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FFCE86" w14:textId="4A5C26F9" w:rsidR="00345CE3" w:rsidRPr="00910154" w:rsidRDefault="00345CE3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tadapt.readthedocs.io</w:t>
            </w:r>
          </w:p>
        </w:tc>
      </w:tr>
      <w:tr w:rsidR="00345CE3" w:rsidRPr="00910154" w14:paraId="11929864" w14:textId="77777777" w:rsidTr="00790C76">
        <w:trPr>
          <w:cantSplit/>
          <w:trHeight w:val="259"/>
        </w:trPr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4BC653" w14:textId="71C42FA7" w:rsidR="00345CE3" w:rsidRPr="00910154" w:rsidRDefault="00345CE3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WA v0.7.17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0444F5" w14:textId="582E8DFA" w:rsidR="00345CE3" w:rsidRPr="00910154" w:rsidRDefault="00345CE3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 &amp; Durbin, 2010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D62692" w14:textId="6CA8283E" w:rsidR="00345CE3" w:rsidRPr="00910154" w:rsidRDefault="00345CE3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-bwa.sourceforge.net</w:t>
            </w:r>
          </w:p>
        </w:tc>
      </w:tr>
      <w:tr w:rsidR="00345CE3" w:rsidRPr="00910154" w14:paraId="79D38527" w14:textId="77777777" w:rsidTr="00790C76">
        <w:trPr>
          <w:cantSplit/>
          <w:trHeight w:val="259"/>
        </w:trPr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E370DF" w14:textId="0B1D1B5F" w:rsidR="00345CE3" w:rsidRDefault="00345CE3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K v4.1.8.1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6DCAF8" w14:textId="019A3C76" w:rsidR="00345CE3" w:rsidRDefault="00345CE3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an d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uwer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amp; O’Connor, 2020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104929" w14:textId="790B6559" w:rsidR="00345CE3" w:rsidRDefault="00345CE3" w:rsidP="00B01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k.broadinstitute.org</w:t>
            </w:r>
          </w:p>
        </w:tc>
      </w:tr>
      <w:tr w:rsidR="00B01D3C" w:rsidRPr="00910154" w14:paraId="2479482E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36540D7" w14:textId="341A6E49" w:rsidR="00B01D3C" w:rsidRPr="00910154" w:rsidRDefault="00345CE3" w:rsidP="00B01D3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345CE3">
              <w:rPr>
                <w:rFonts w:ascii="Arial" w:hAnsi="Arial" w:cs="Arial"/>
                <w:sz w:val="20"/>
                <w:szCs w:val="20"/>
              </w:rPr>
              <w:t>Annovar</w:t>
            </w:r>
            <w:proofErr w:type="spellEnd"/>
            <w:r w:rsidRPr="00345CE3">
              <w:rPr>
                <w:rFonts w:ascii="Arial" w:hAnsi="Arial" w:cs="Arial"/>
                <w:sz w:val="20"/>
                <w:szCs w:val="20"/>
              </w:rPr>
              <w:t xml:space="preserve"> v2019/Dec/05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752F7B" w14:textId="0B672115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 xml:space="preserve">Wang, Li, &amp; </w:t>
            </w: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Hakonarson</w:t>
            </w:r>
            <w:proofErr w:type="spellEnd"/>
            <w:r w:rsidRPr="00910154">
              <w:rPr>
                <w:rFonts w:ascii="Arial" w:hAnsi="Arial" w:cs="Arial"/>
                <w:sz w:val="20"/>
                <w:szCs w:val="20"/>
              </w:rPr>
              <w:t>, 2010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AB3E13" w14:textId="0E6CD61C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annovar.openbioinformatics.org</w:t>
            </w:r>
          </w:p>
        </w:tc>
      </w:tr>
      <w:tr w:rsidR="00B01D3C" w:rsidRPr="00910154" w14:paraId="4F3C74C8" w14:textId="77777777" w:rsidTr="00790C76">
        <w:trPr>
          <w:cantSplit/>
          <w:trHeight w:val="259"/>
        </w:trPr>
        <w:tc>
          <w:tcPr>
            <w:tcW w:w="9576" w:type="dxa"/>
            <w:gridSpan w:val="3"/>
            <w:tcBorders>
              <w:bottom w:val="single" w:sz="12" w:space="0" w:color="auto"/>
            </w:tcBorders>
            <w:shd w:val="clear" w:color="auto" w:fill="EEECE1" w:themeFill="background2"/>
            <w:vAlign w:val="center"/>
          </w:tcPr>
          <w:p w14:paraId="7E34EB86" w14:textId="4B40C814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Software (Python Packages)</w:t>
            </w:r>
          </w:p>
        </w:tc>
      </w:tr>
      <w:tr w:rsidR="00B01D3C" w:rsidRPr="00910154" w14:paraId="17BC0C07" w14:textId="77777777" w:rsidTr="00790C76">
        <w:trPr>
          <w:cantSplit/>
          <w:trHeight w:val="259"/>
        </w:trPr>
        <w:tc>
          <w:tcPr>
            <w:tcW w:w="29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5934A0" w14:textId="66BA0660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napari</w:t>
            </w:r>
            <w:proofErr w:type="spellEnd"/>
            <w:r w:rsidRPr="00910154">
              <w:rPr>
                <w:rFonts w:ascii="Arial" w:hAnsi="Arial" w:cs="Arial"/>
                <w:sz w:val="20"/>
                <w:szCs w:val="20"/>
              </w:rPr>
              <w:t xml:space="preserve"> version 0.4.16</w:t>
            </w:r>
          </w:p>
        </w:tc>
        <w:tc>
          <w:tcPr>
            <w:tcW w:w="30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44B304" w14:textId="79244344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Sofroniew</w:t>
            </w:r>
            <w:proofErr w:type="spellEnd"/>
            <w:r w:rsidRPr="009101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10154">
              <w:rPr>
                <w:rFonts w:ascii="Arial" w:hAnsi="Arial" w:cs="Arial"/>
                <w:i/>
                <w:iCs/>
                <w:sz w:val="20"/>
                <w:szCs w:val="20"/>
              </w:rPr>
              <w:t>et al.</w:t>
            </w:r>
            <w:r w:rsidRPr="00910154">
              <w:rPr>
                <w:rFonts w:ascii="Arial" w:hAnsi="Arial" w:cs="Arial"/>
                <w:sz w:val="20"/>
                <w:szCs w:val="20"/>
              </w:rPr>
              <w:t xml:space="preserve">, 2022 </w:t>
            </w:r>
          </w:p>
        </w:tc>
        <w:tc>
          <w:tcPr>
            <w:tcW w:w="35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89498F1" w14:textId="0173FC82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napari.org</w:t>
            </w:r>
          </w:p>
        </w:tc>
      </w:tr>
      <w:tr w:rsidR="00B01D3C" w:rsidRPr="00910154" w14:paraId="469B3E9D" w14:textId="77777777" w:rsidTr="00790C76">
        <w:trPr>
          <w:cantSplit/>
          <w:trHeight w:val="259"/>
        </w:trPr>
        <w:tc>
          <w:tcPr>
            <w:tcW w:w="2988" w:type="dxa"/>
            <w:shd w:val="clear" w:color="auto" w:fill="auto"/>
            <w:vAlign w:val="center"/>
          </w:tcPr>
          <w:p w14:paraId="5E777837" w14:textId="63C7D106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scanpy version 1.9.1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284BC5DA" w14:textId="03AACAD8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fldChar w:fldCharType="begin" w:fldLock="1"/>
            </w:r>
            <w:r w:rsidRPr="00910154">
              <w:rPr>
                <w:rFonts w:ascii="Arial" w:hAnsi="Arial" w:cs="Arial"/>
                <w:sz w:val="20"/>
                <w:szCs w:val="20"/>
              </w:rPr>
              <w:instrText>ADDIN CSL_CITATION {"citationItems":[{"id":"ITEM-1","itemData":{"DOI":"10.1186/s13059-017-1382-0","ISSN":"1474-760X","abstract":"Scanpy is a scalable toolkit for analyzing single-cell gene expression data. It includes methods for preprocessing, visualization, clustering, pseudotime and trajectory inference, differential expression testing, and simulation of gene regulatory networks. Its Python-based implementation efficiently deals with data sets of more than one million cells (\n                  https://github.com/theislab/Scanpy\n                  \n                ). Along with Scanpy, we present AnnData, a generic class for handling annotated data matrices (\n                  https://github.com/theislab/anndata\n                  \n                ).","author":[{"dropping-particle":"","family":"Wolf","given":"F. Alexander","non-dropping-particle":"","parse-names":false,"suffix":""},{"dropping-particle":"","family":"Angerer","given":"Philipp","non-dropping-particle":"","parse-names":false,"suffix":""},{"dropping-particle":"","family":"Theis","given":"Fabian J.","non-dropping-particle":"","parse-names":false,"suffix":""}],"container-title":"Genome Biology","id":"ITEM-1","issue":"1","issued":{"date-parts":[["2018","12","6"]]},"page":"15","publisher":"BioMed Central","title":"SCANPY: large-scale single-cell gene expression data analysis","type":"article-journal","volume":"19"},"uris":["http://www.mendeley.com/documents/?uuid=d2ca88b3-1cdd-35e7-b1b9-b181c3baf927"]}],"mendeley":{"formattedCitation":"(Wolf, Angerer and Theis, 2018)","manualFormatting":"Wolf, Angerer and Theis, 2018","plainTextFormattedCitation":"(Wolf, Angerer and Theis, 2018)","previouslyFormattedCitation":"(Wolf, Angerer and Theis, 2018)"},"properties":{"noteIndex":0},"schema":"https://github.com/citation-style-language/schema/raw/master/csl-citation.json"}</w:instrText>
            </w:r>
            <w:r w:rsidRPr="0091015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10154">
              <w:rPr>
                <w:rFonts w:ascii="Arial" w:hAnsi="Arial" w:cs="Arial"/>
                <w:noProof/>
                <w:sz w:val="20"/>
                <w:szCs w:val="20"/>
              </w:rPr>
              <w:t>Wolf, Angerer and Theis, 2018</w:t>
            </w:r>
            <w:r w:rsidRPr="0091015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7DF1F6F0" w14:textId="4A347704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github.com/</w:t>
            </w: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theislab</w:t>
            </w:r>
            <w:proofErr w:type="spellEnd"/>
            <w:r w:rsidRPr="00910154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scanpy</w:t>
            </w:r>
            <w:proofErr w:type="spellEnd"/>
          </w:p>
        </w:tc>
      </w:tr>
      <w:tr w:rsidR="00B01D3C" w:rsidRPr="00910154" w14:paraId="227F7224" w14:textId="77777777" w:rsidTr="00790C76">
        <w:trPr>
          <w:cantSplit/>
          <w:trHeight w:val="259"/>
        </w:trPr>
        <w:tc>
          <w:tcPr>
            <w:tcW w:w="2988" w:type="dxa"/>
            <w:shd w:val="clear" w:color="auto" w:fill="auto"/>
            <w:vAlign w:val="center"/>
          </w:tcPr>
          <w:p w14:paraId="274CD15E" w14:textId="0EA586BE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matplotlib version 3.0.3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4908D665" w14:textId="7F2ED391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Hunter, 2007</w:t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7315B2F6" w14:textId="42774E22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matplotlib.org</w:t>
            </w:r>
          </w:p>
        </w:tc>
      </w:tr>
      <w:tr w:rsidR="00B01D3C" w:rsidRPr="00910154" w14:paraId="70ECE4A7" w14:textId="77777777" w:rsidTr="00790C76">
        <w:trPr>
          <w:cantSplit/>
          <w:trHeight w:val="259"/>
        </w:trPr>
        <w:tc>
          <w:tcPr>
            <w:tcW w:w="2988" w:type="dxa"/>
            <w:shd w:val="clear" w:color="auto" w:fill="auto"/>
            <w:vAlign w:val="center"/>
          </w:tcPr>
          <w:p w14:paraId="47D8A207" w14:textId="3C793643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numpy</w:t>
            </w:r>
            <w:proofErr w:type="spellEnd"/>
            <w:r w:rsidRPr="00910154">
              <w:rPr>
                <w:rFonts w:ascii="Arial" w:hAnsi="Arial" w:cs="Arial"/>
                <w:sz w:val="20"/>
                <w:szCs w:val="20"/>
              </w:rPr>
              <w:t xml:space="preserve"> version 1.22.4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5CCCCC25" w14:textId="37BF5C25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Oliphant, 2006</w:t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37C08CF8" w14:textId="433EBFF9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numpy.org</w:t>
            </w:r>
          </w:p>
        </w:tc>
      </w:tr>
      <w:tr w:rsidR="00B01D3C" w:rsidRPr="00910154" w14:paraId="363B1E13" w14:textId="77777777" w:rsidTr="00790C76">
        <w:trPr>
          <w:cantSplit/>
          <w:trHeight w:val="259"/>
        </w:trPr>
        <w:tc>
          <w:tcPr>
            <w:tcW w:w="2988" w:type="dxa"/>
            <w:shd w:val="clear" w:color="auto" w:fill="auto"/>
            <w:vAlign w:val="center"/>
          </w:tcPr>
          <w:p w14:paraId="0D0BB3F6" w14:textId="0EFC6D4D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10154">
              <w:rPr>
                <w:rFonts w:ascii="Arial" w:hAnsi="Arial" w:cs="Arial"/>
                <w:sz w:val="20"/>
                <w:szCs w:val="20"/>
              </w:rPr>
              <w:t>pandas</w:t>
            </w:r>
            <w:proofErr w:type="gramEnd"/>
            <w:r w:rsidRPr="00910154">
              <w:rPr>
                <w:rFonts w:ascii="Arial" w:hAnsi="Arial" w:cs="Arial"/>
                <w:sz w:val="20"/>
                <w:szCs w:val="20"/>
              </w:rPr>
              <w:t xml:space="preserve"> version 1.4.2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5039094" w14:textId="0DD779AA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 xml:space="preserve">McKinney </w:t>
            </w:r>
            <w:r w:rsidRPr="00910154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910154">
              <w:rPr>
                <w:rFonts w:ascii="Arial" w:hAnsi="Arial" w:cs="Arial"/>
                <w:sz w:val="20"/>
                <w:szCs w:val="20"/>
              </w:rPr>
              <w:t>, 2010</w:t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44CE37AF" w14:textId="1E63332B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pandas.pydata.org</w:t>
            </w:r>
          </w:p>
        </w:tc>
      </w:tr>
      <w:tr w:rsidR="00B01D3C" w:rsidRPr="00910154" w14:paraId="7D073F07" w14:textId="77777777" w:rsidTr="00790C76">
        <w:trPr>
          <w:cantSplit/>
          <w:trHeight w:val="259"/>
        </w:trPr>
        <w:tc>
          <w:tcPr>
            <w:tcW w:w="2988" w:type="dxa"/>
            <w:shd w:val="clear" w:color="auto" w:fill="auto"/>
            <w:vAlign w:val="center"/>
          </w:tcPr>
          <w:p w14:paraId="04E78D5C" w14:textId="4B320E85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scipy</w:t>
            </w:r>
            <w:proofErr w:type="spellEnd"/>
            <w:r w:rsidRPr="00910154">
              <w:rPr>
                <w:rFonts w:ascii="Arial" w:hAnsi="Arial" w:cs="Arial"/>
                <w:sz w:val="20"/>
                <w:szCs w:val="20"/>
              </w:rPr>
              <w:t xml:space="preserve"> version 1.8.1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4226C495" w14:textId="5A63F349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fldChar w:fldCharType="begin" w:fldLock="1"/>
            </w:r>
            <w:r w:rsidRPr="00910154">
              <w:rPr>
                <w:rFonts w:ascii="Arial" w:hAnsi="Arial" w:cs="Arial"/>
                <w:sz w:val="20"/>
                <w:szCs w:val="20"/>
              </w:rPr>
              <w:instrText>ADDIN CSL_CITATION {"citationItems":[{"id":"ITEM-1","itemData":{"DOI":"10.1109/MCSE.2007.58","ISSN":"1521-9615","abstract":"By itself, Python is an excellent \"steering\" language for scientific codes written in other languages. However, with additional basic tools, Python transforms into a high-level language suited for ...","author":[{"dropping-particle":"","family":"Oliphant","given":"Travis E.","non-dropping-particle":"","parse-names":false,"suffix":""}],"container-title":"Computing in Science &amp; Engineering","id":"ITEM-1","issue":"3","issued":{"date-parts":[["2007","5","1"]]},"page":"10-20","publisher":"IEEE Computer Society","title":"Python for Scientific Computing","type":"article-journal","volume":"9"},"uris":["http://www.mendeley.com/documents/?uuid=6abbe157-b901-3892-9abe-5de564bc766a"]}],"mendeley":{"formattedCitation":"(Oliphant, 2007)","manualFormatting":"Oliphant, 2007","plainTextFormattedCitation":"(Oliphant, 2007)","previouslyFormattedCitation":"(Oliphant, 2007)"},"properties":{"noteIndex":0},"schema":"https://github.com/citation-style-language/schema/raw/master/csl-citation.json"}</w:instrText>
            </w:r>
            <w:r w:rsidRPr="0091015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10154">
              <w:rPr>
                <w:rFonts w:ascii="Arial" w:hAnsi="Arial" w:cs="Arial"/>
                <w:noProof/>
                <w:sz w:val="20"/>
                <w:szCs w:val="20"/>
              </w:rPr>
              <w:t>Oliphant, 2007</w:t>
            </w:r>
            <w:r w:rsidRPr="0091015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645070E0" w14:textId="477911BC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scipy.org</w:t>
            </w:r>
          </w:p>
        </w:tc>
      </w:tr>
      <w:tr w:rsidR="00B01D3C" w:rsidRPr="00910154" w14:paraId="4CF6AD0D" w14:textId="77777777" w:rsidTr="00790C76">
        <w:trPr>
          <w:cantSplit/>
          <w:trHeight w:val="259"/>
        </w:trPr>
        <w:tc>
          <w:tcPr>
            <w:tcW w:w="2988" w:type="dxa"/>
            <w:shd w:val="clear" w:color="auto" w:fill="auto"/>
            <w:vAlign w:val="center"/>
          </w:tcPr>
          <w:p w14:paraId="19C6C9FC" w14:textId="50A57060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seaborn version 0.11.2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7A3F7846" w14:textId="75D4F255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 xml:space="preserve">Waskom, </w:t>
            </w:r>
            <w:r w:rsidRPr="00910154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910154">
              <w:rPr>
                <w:rFonts w:ascii="Arial" w:hAnsi="Arial" w:cs="Arial"/>
                <w:sz w:val="20"/>
                <w:szCs w:val="20"/>
              </w:rPr>
              <w:t>, 2014</w:t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6FF60A51" w14:textId="05619075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seaborn.pydata.org</w:t>
            </w:r>
          </w:p>
        </w:tc>
      </w:tr>
      <w:tr w:rsidR="00B01D3C" w:rsidRPr="00910154" w14:paraId="39AA43FD" w14:textId="77777777" w:rsidTr="00790C76">
        <w:trPr>
          <w:cantSplit/>
          <w:trHeight w:val="259"/>
        </w:trPr>
        <w:tc>
          <w:tcPr>
            <w:tcW w:w="2988" w:type="dxa"/>
            <w:shd w:val="clear" w:color="auto" w:fill="auto"/>
            <w:vAlign w:val="center"/>
          </w:tcPr>
          <w:p w14:paraId="6127CD4F" w14:textId="2911A42E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scikit-learn version 1.1.1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4EFC451C" w14:textId="24D43927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fldChar w:fldCharType="begin" w:fldLock="1"/>
            </w:r>
            <w:r w:rsidRPr="00910154">
              <w:rPr>
                <w:rFonts w:ascii="Arial" w:hAnsi="Arial" w:cs="Arial"/>
                <w:sz w:val="20"/>
                <w:szCs w:val="20"/>
              </w:rPr>
              <w:instrText>ADDIN CSL_CITATION {"citationItems":[{"id":"ITEM-1","itemData":{"ISSN":"ISSN 1533-7928","author":[{"dropping-particle":"","family":"Pedregosa","given":"Fabian","non-dropping-particle":"","parse-names":false,"suffix":""},{"dropping-particle":"","family":"Varoquaux","given":"Gaël","non-dropping-particle":"","parse-names":false,"suffix":""},{"dropping-particle":"","family":"Gramfort","given":"Alexandre","non-dropping-particle":"","parse-names":false,"suffix":""},{"dropping-particle":"","family":"Michel","given":"Vincent","non-dropping-particle":"","parse-names":false,"suffix":""},{"dropping-particle":"","family":"Thirion","given":"Bertrand","non-dropping-particle":"","parse-names":false,"suffix":""},{"dropping-particle":"","family":"Grisel","given":"Olivier","non-dropping-particle":"","parse-names":false,"suffix":""},{"dropping-particle":"","family":"Blondel","given":"Mathieu","non-dropping-particle":"","parse-names":false,"suffix":""},{"dropping-particle":"","family":"Prettenhofer","given":"Peter","non-dropping-particle":"","parse-names":false,"suffix":""},{"dropping-particle":"","family":"Weiss","given":"Ron","non-dropping-particle":"","parse-names":false,"suffix":""},{"dropping-particle":"","family":"Dubourg","given":"Vincent","non-dropping-particle":"","parse-names":false,"suffix":""},{"dropping-particle":"","family":"Vanderplas","given":"Jake","non-dropping-particle":"","parse-names":false,"suffix":""},{"dropping-particle":"","family":"Passos","given":"Alexandre","non-dropping-particle":"","parse-names":false,"suffix":""},{"dropping-particle":"","family":"Cournapeau","given":"David","non-dropping-particle":"","parse-names":false,"suffix":""},{"dropping-particle":"","family":"Brucher","given":"Matthieu","non-dropping-particle":"","parse-names":false,"suffix":""},{"dropping-particle":"","family":"Perrot","given":"Matthieu","non-dropping-particle":"","parse-names":false,"suffix":""},{"dropping-particle":"","family":"Duchesnay","given":"Édouard","non-dropping-particle":"","parse-names":false,"suffix":""}],"container-title":"Journal of Machine Learning Research","id":"ITEM-1","issue":"Oct","issued":{"date-parts":[["2011"]]},"page":"2825-2830","title":"Scikit-learn: Machine Learning in Python","type":"article-journal","volume":"12"},"uris":["http://www.mendeley.com/documents/?uuid=4f45fe86-10f4-3437-90b1-50c68a4188d3"]}],"mendeley":{"formattedCitation":"(Pedregosa &lt;i&gt;et al.&lt;/i&gt;, 2011)","manualFormatting":"Pedregosa et al., 2011","plainTextFormattedCitation":"(Pedregosa et al., 2011)","previouslyFormattedCitation":"(Pedregosa &lt;i&gt;et al.&lt;/i&gt;, 2011)"},"properties":{"noteIndex":0},"schema":"https://github.com/citation-style-language/schema/raw/master/csl-citation.json"}</w:instrText>
            </w:r>
            <w:r w:rsidRPr="0091015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10154">
              <w:rPr>
                <w:rFonts w:ascii="Arial" w:hAnsi="Arial" w:cs="Arial"/>
                <w:noProof/>
                <w:sz w:val="20"/>
                <w:szCs w:val="20"/>
              </w:rPr>
              <w:t xml:space="preserve">Pedregosa </w:t>
            </w:r>
            <w:r w:rsidRPr="00910154">
              <w:rPr>
                <w:rFonts w:ascii="Arial" w:hAnsi="Arial" w:cs="Arial"/>
                <w:i/>
                <w:noProof/>
                <w:sz w:val="20"/>
                <w:szCs w:val="20"/>
              </w:rPr>
              <w:t>et al.</w:t>
            </w:r>
            <w:r w:rsidRPr="00910154">
              <w:rPr>
                <w:rFonts w:ascii="Arial" w:hAnsi="Arial" w:cs="Arial"/>
                <w:noProof/>
                <w:sz w:val="20"/>
                <w:szCs w:val="20"/>
              </w:rPr>
              <w:t>, 2011</w:t>
            </w:r>
            <w:r w:rsidRPr="0091015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3EF43537" w14:textId="7CA1543C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scikit-learn.org</w:t>
            </w:r>
          </w:p>
        </w:tc>
      </w:tr>
      <w:tr w:rsidR="00B01D3C" w:rsidRPr="00910154" w14:paraId="7749F145" w14:textId="77777777" w:rsidTr="00790C76">
        <w:trPr>
          <w:cantSplit/>
          <w:trHeight w:val="259"/>
        </w:trPr>
        <w:tc>
          <w:tcPr>
            <w:tcW w:w="2988" w:type="dxa"/>
            <w:shd w:val="clear" w:color="auto" w:fill="auto"/>
            <w:vAlign w:val="center"/>
          </w:tcPr>
          <w:p w14:paraId="041FD8BA" w14:textId="56D8547F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infercnvpy</w:t>
            </w:r>
            <w:proofErr w:type="spellEnd"/>
            <w:r w:rsidRPr="00910154">
              <w:rPr>
                <w:rFonts w:ascii="Arial" w:hAnsi="Arial" w:cs="Arial"/>
                <w:sz w:val="20"/>
                <w:szCs w:val="20"/>
              </w:rPr>
              <w:t xml:space="preserve"> version 0.4.0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54C9FBFC" w14:textId="40FE060B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 xml:space="preserve">Patel </w:t>
            </w:r>
            <w:r w:rsidRPr="00910154">
              <w:rPr>
                <w:rFonts w:ascii="Arial" w:hAnsi="Arial" w:cs="Arial"/>
                <w:i/>
                <w:iCs/>
                <w:sz w:val="20"/>
                <w:szCs w:val="20"/>
              </w:rPr>
              <w:t>et al.</w:t>
            </w:r>
            <w:r w:rsidRPr="00910154">
              <w:rPr>
                <w:rFonts w:ascii="Arial" w:hAnsi="Arial" w:cs="Arial"/>
                <w:sz w:val="20"/>
                <w:szCs w:val="20"/>
              </w:rPr>
              <w:t>, 2014</w:t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63D4D706" w14:textId="0D6E3862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github.com/</w:t>
            </w: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icbi</w:t>
            </w:r>
            <w:proofErr w:type="spellEnd"/>
            <w:r w:rsidRPr="00910154">
              <w:rPr>
                <w:rFonts w:ascii="Arial" w:hAnsi="Arial" w:cs="Arial"/>
                <w:sz w:val="20"/>
                <w:szCs w:val="20"/>
              </w:rPr>
              <w:t>-lab/</w:t>
            </w: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infercnvpy</w:t>
            </w:r>
            <w:proofErr w:type="spellEnd"/>
          </w:p>
        </w:tc>
      </w:tr>
      <w:tr w:rsidR="00B01D3C" w:rsidRPr="00910154" w14:paraId="0F8A9B2F" w14:textId="77777777" w:rsidTr="00790C76">
        <w:trPr>
          <w:cantSplit/>
          <w:trHeight w:val="259"/>
        </w:trPr>
        <w:tc>
          <w:tcPr>
            <w:tcW w:w="2988" w:type="dxa"/>
            <w:shd w:val="clear" w:color="auto" w:fill="auto"/>
            <w:vAlign w:val="center"/>
          </w:tcPr>
          <w:p w14:paraId="34BF676A" w14:textId="209E31AF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cnvkit</w:t>
            </w:r>
            <w:proofErr w:type="spellEnd"/>
            <w:r w:rsidRPr="00910154">
              <w:rPr>
                <w:rFonts w:ascii="Arial" w:hAnsi="Arial" w:cs="Arial"/>
                <w:sz w:val="20"/>
                <w:szCs w:val="20"/>
              </w:rPr>
              <w:t xml:space="preserve"> version 0.9.9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2DEF13DE" w14:textId="35D24A91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Talevich</w:t>
            </w:r>
            <w:proofErr w:type="spellEnd"/>
            <w:r w:rsidRPr="009101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10154">
              <w:rPr>
                <w:rFonts w:ascii="Arial" w:hAnsi="Arial" w:cs="Arial"/>
                <w:i/>
                <w:iCs/>
                <w:sz w:val="20"/>
                <w:szCs w:val="20"/>
              </w:rPr>
              <w:t>et al.</w:t>
            </w:r>
            <w:r w:rsidRPr="00910154">
              <w:rPr>
                <w:rFonts w:ascii="Arial" w:hAnsi="Arial" w:cs="Arial"/>
                <w:sz w:val="20"/>
                <w:szCs w:val="20"/>
              </w:rPr>
              <w:t>, 2016</w:t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47D9F4A1" w14:textId="51017B94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github.com/</w:t>
            </w: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etal</w:t>
            </w:r>
            <w:proofErr w:type="spellEnd"/>
            <w:r w:rsidRPr="00910154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cnvkit</w:t>
            </w:r>
            <w:proofErr w:type="spellEnd"/>
          </w:p>
        </w:tc>
      </w:tr>
      <w:tr w:rsidR="00B01D3C" w:rsidRPr="00910154" w14:paraId="78FEF65C" w14:textId="77777777" w:rsidTr="00790C76">
        <w:trPr>
          <w:cantSplit/>
          <w:trHeight w:val="259"/>
        </w:trPr>
        <w:tc>
          <w:tcPr>
            <w:tcW w:w="29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FFEB31" w14:textId="0F863465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squidpy</w:t>
            </w:r>
            <w:proofErr w:type="spellEnd"/>
            <w:r w:rsidRPr="00910154">
              <w:rPr>
                <w:rFonts w:ascii="Arial" w:hAnsi="Arial" w:cs="Arial"/>
                <w:sz w:val="20"/>
                <w:szCs w:val="20"/>
              </w:rPr>
              <w:t xml:space="preserve"> version 1.2.2</w:t>
            </w:r>
          </w:p>
        </w:tc>
        <w:tc>
          <w:tcPr>
            <w:tcW w:w="30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EE7B97" w14:textId="61AF8F18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Palla</w:t>
            </w:r>
            <w:proofErr w:type="spellEnd"/>
            <w:r w:rsidRPr="009101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10154">
              <w:rPr>
                <w:rFonts w:ascii="Arial" w:hAnsi="Arial" w:cs="Arial"/>
                <w:i/>
                <w:iCs/>
                <w:sz w:val="20"/>
                <w:szCs w:val="20"/>
              </w:rPr>
              <w:t>et al.</w:t>
            </w:r>
            <w:r w:rsidRPr="00910154">
              <w:rPr>
                <w:rFonts w:ascii="Arial" w:hAnsi="Arial" w:cs="Arial"/>
                <w:sz w:val="20"/>
                <w:szCs w:val="20"/>
              </w:rPr>
              <w:t>, 2022</w:t>
            </w:r>
          </w:p>
        </w:tc>
        <w:tc>
          <w:tcPr>
            <w:tcW w:w="35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07F998" w14:textId="03073E66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github.com/</w:t>
            </w: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scverse</w:t>
            </w:r>
            <w:proofErr w:type="spellEnd"/>
            <w:r w:rsidRPr="00910154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squidpy</w:t>
            </w:r>
            <w:proofErr w:type="spellEnd"/>
          </w:p>
        </w:tc>
      </w:tr>
      <w:tr w:rsidR="00B01D3C" w:rsidRPr="00910154" w14:paraId="3498B787" w14:textId="77777777" w:rsidTr="00790C7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EEECE1" w:themeFill="background2"/>
            <w:vAlign w:val="center"/>
          </w:tcPr>
          <w:p w14:paraId="513D37F6" w14:textId="4FD9E02C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Software (R Packages)</w:t>
            </w:r>
          </w:p>
        </w:tc>
      </w:tr>
      <w:tr w:rsidR="00B01D3C" w:rsidRPr="00910154" w14:paraId="7E91A516" w14:textId="77777777" w:rsidTr="00790C76">
        <w:trPr>
          <w:cantSplit/>
          <w:trHeight w:val="259"/>
        </w:trPr>
        <w:tc>
          <w:tcPr>
            <w:tcW w:w="2988" w:type="dxa"/>
            <w:shd w:val="clear" w:color="auto" w:fill="auto"/>
            <w:vAlign w:val="center"/>
          </w:tcPr>
          <w:p w14:paraId="1DF1EA08" w14:textId="46F3C23B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CytoTRACE version 0.3.3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4ABF3D8" w14:textId="106F33E5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 xml:space="preserve">Gulati </w:t>
            </w:r>
            <w:r w:rsidRPr="00910154">
              <w:rPr>
                <w:rFonts w:ascii="Arial" w:hAnsi="Arial" w:cs="Arial"/>
                <w:i/>
                <w:iCs/>
                <w:sz w:val="20"/>
                <w:szCs w:val="20"/>
              </w:rPr>
              <w:t>et al.</w:t>
            </w:r>
            <w:r w:rsidRPr="00910154">
              <w:rPr>
                <w:rFonts w:ascii="Arial" w:hAnsi="Arial" w:cs="Arial"/>
                <w:sz w:val="20"/>
                <w:szCs w:val="20"/>
              </w:rPr>
              <w:t>, 2020</w:t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33B6957D" w14:textId="15267F3B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cytotrace.stanford.edu</w:t>
            </w:r>
          </w:p>
        </w:tc>
      </w:tr>
      <w:tr w:rsidR="00B01D3C" w:rsidRPr="00910154" w14:paraId="0B834D84" w14:textId="77777777" w:rsidTr="00790C76">
        <w:trPr>
          <w:cantSplit/>
          <w:trHeight w:val="259"/>
        </w:trPr>
        <w:tc>
          <w:tcPr>
            <w:tcW w:w="2988" w:type="dxa"/>
            <w:shd w:val="clear" w:color="auto" w:fill="auto"/>
            <w:vAlign w:val="center"/>
          </w:tcPr>
          <w:p w14:paraId="5C45F98F" w14:textId="679BED05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maftools</w:t>
            </w:r>
            <w:proofErr w:type="spellEnd"/>
            <w:r w:rsidRPr="00910154">
              <w:rPr>
                <w:rFonts w:ascii="Arial" w:hAnsi="Arial" w:cs="Arial"/>
                <w:sz w:val="20"/>
                <w:szCs w:val="20"/>
              </w:rPr>
              <w:t xml:space="preserve"> version 2.12.0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0383C7BB" w14:textId="63E0B427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Mayakonda</w:t>
            </w:r>
            <w:proofErr w:type="spellEnd"/>
            <w:r w:rsidRPr="009101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10154">
              <w:rPr>
                <w:rFonts w:ascii="Arial" w:hAnsi="Arial" w:cs="Arial"/>
                <w:i/>
                <w:iCs/>
                <w:sz w:val="20"/>
                <w:szCs w:val="20"/>
              </w:rPr>
              <w:t>et al.</w:t>
            </w:r>
            <w:r w:rsidRPr="00910154">
              <w:rPr>
                <w:rFonts w:ascii="Arial" w:hAnsi="Arial" w:cs="Arial"/>
                <w:sz w:val="20"/>
                <w:szCs w:val="20"/>
              </w:rPr>
              <w:t>, 2018</w:t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7192102C" w14:textId="3E6C261E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bioconductor.org/packages/</w:t>
            </w: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maftools</w:t>
            </w:r>
            <w:proofErr w:type="spellEnd"/>
          </w:p>
        </w:tc>
      </w:tr>
      <w:tr w:rsidR="00B01D3C" w:rsidRPr="00910154" w14:paraId="3A26D0E0" w14:textId="77777777" w:rsidTr="00790C76">
        <w:trPr>
          <w:cantSplit/>
          <w:trHeight w:val="259"/>
        </w:trPr>
        <w:tc>
          <w:tcPr>
            <w:tcW w:w="2988" w:type="dxa"/>
            <w:shd w:val="clear" w:color="auto" w:fill="auto"/>
            <w:vAlign w:val="center"/>
          </w:tcPr>
          <w:p w14:paraId="4F287EBA" w14:textId="541696C6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MesKit</w:t>
            </w:r>
            <w:proofErr w:type="spellEnd"/>
            <w:r w:rsidRPr="00910154">
              <w:rPr>
                <w:rFonts w:ascii="Arial" w:hAnsi="Arial" w:cs="Arial"/>
                <w:sz w:val="20"/>
                <w:szCs w:val="20"/>
              </w:rPr>
              <w:t xml:space="preserve"> version 1.6.0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5F92761E" w14:textId="0F9FA825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 xml:space="preserve">Liu </w:t>
            </w:r>
            <w:r w:rsidRPr="00910154">
              <w:rPr>
                <w:rFonts w:ascii="Arial" w:hAnsi="Arial" w:cs="Arial"/>
                <w:i/>
                <w:iCs/>
                <w:sz w:val="20"/>
                <w:szCs w:val="20"/>
              </w:rPr>
              <w:t>et al.</w:t>
            </w:r>
            <w:r w:rsidRPr="00910154">
              <w:rPr>
                <w:rFonts w:ascii="Arial" w:hAnsi="Arial" w:cs="Arial"/>
                <w:sz w:val="20"/>
                <w:szCs w:val="20"/>
              </w:rPr>
              <w:t>, 2021</w:t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10CA40DB" w14:textId="199A3757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bioconductor.org/packages/</w:t>
            </w: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MesKit</w:t>
            </w:r>
            <w:proofErr w:type="spellEnd"/>
          </w:p>
        </w:tc>
      </w:tr>
      <w:tr w:rsidR="00B01D3C" w:rsidRPr="00910154" w14:paraId="6C032A33" w14:textId="77777777" w:rsidTr="00790C76">
        <w:trPr>
          <w:cantSplit/>
          <w:trHeight w:val="259"/>
        </w:trPr>
        <w:tc>
          <w:tcPr>
            <w:tcW w:w="2988" w:type="dxa"/>
            <w:shd w:val="clear" w:color="auto" w:fill="auto"/>
            <w:vAlign w:val="center"/>
          </w:tcPr>
          <w:p w14:paraId="77C8C07B" w14:textId="5595758A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lastRenderedPageBreak/>
              <w:t>tradeSeq</w:t>
            </w:r>
            <w:proofErr w:type="spellEnd"/>
            <w:r w:rsidRPr="00910154">
              <w:rPr>
                <w:rFonts w:ascii="Arial" w:hAnsi="Arial" w:cs="Arial"/>
                <w:sz w:val="20"/>
                <w:szCs w:val="20"/>
              </w:rPr>
              <w:t xml:space="preserve"> version 1.8.0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B8D2272" w14:textId="062EA937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 xml:space="preserve">Van den Berge </w:t>
            </w:r>
            <w:r w:rsidRPr="00910154">
              <w:rPr>
                <w:rFonts w:ascii="Arial" w:hAnsi="Arial" w:cs="Arial"/>
                <w:i/>
                <w:iCs/>
                <w:sz w:val="20"/>
                <w:szCs w:val="20"/>
              </w:rPr>
              <w:t>et al.</w:t>
            </w:r>
            <w:r w:rsidRPr="00910154">
              <w:rPr>
                <w:rFonts w:ascii="Arial" w:hAnsi="Arial" w:cs="Arial"/>
                <w:sz w:val="20"/>
                <w:szCs w:val="20"/>
              </w:rPr>
              <w:t>, 2020</w:t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206F61AF" w14:textId="18B10E47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bioconductor.org/packages/</w:t>
            </w: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tradeSeq</w:t>
            </w:r>
            <w:proofErr w:type="spellEnd"/>
          </w:p>
        </w:tc>
      </w:tr>
      <w:tr w:rsidR="00B01D3C" w:rsidRPr="00910154" w14:paraId="25966475" w14:textId="77777777" w:rsidTr="00790C76">
        <w:trPr>
          <w:cantSplit/>
          <w:trHeight w:val="259"/>
        </w:trPr>
        <w:tc>
          <w:tcPr>
            <w:tcW w:w="2988" w:type="dxa"/>
            <w:shd w:val="clear" w:color="auto" w:fill="auto"/>
            <w:vAlign w:val="center"/>
          </w:tcPr>
          <w:p w14:paraId="4796EB18" w14:textId="4271453D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survival version 3.4-0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03C5DE60" w14:textId="43FCCBBD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Therneau</w:t>
            </w:r>
            <w:proofErr w:type="spellEnd"/>
            <w:r w:rsidRPr="009101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10154">
              <w:rPr>
                <w:rFonts w:ascii="Arial" w:hAnsi="Arial" w:cs="Arial"/>
                <w:i/>
                <w:iCs/>
                <w:sz w:val="20"/>
                <w:szCs w:val="20"/>
              </w:rPr>
              <w:t>et al.</w:t>
            </w:r>
            <w:r w:rsidRPr="00910154">
              <w:rPr>
                <w:rFonts w:ascii="Arial" w:hAnsi="Arial" w:cs="Arial"/>
                <w:sz w:val="20"/>
                <w:szCs w:val="20"/>
              </w:rPr>
              <w:t>, 2009</w:t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58F0B681" w14:textId="26BDF4AC" w:rsidR="00B01D3C" w:rsidRPr="00910154" w:rsidRDefault="00B01D3C" w:rsidP="00B01D3C">
            <w:pPr>
              <w:rPr>
                <w:rFonts w:ascii="Arial" w:hAnsi="Arial" w:cs="Arial"/>
                <w:sz w:val="20"/>
                <w:szCs w:val="20"/>
              </w:rPr>
            </w:pPr>
            <w:r w:rsidRPr="00910154">
              <w:rPr>
                <w:rFonts w:ascii="Arial" w:hAnsi="Arial" w:cs="Arial"/>
                <w:sz w:val="20"/>
                <w:szCs w:val="20"/>
              </w:rPr>
              <w:t>github.com/</w:t>
            </w:r>
            <w:proofErr w:type="spellStart"/>
            <w:r w:rsidRPr="00910154">
              <w:rPr>
                <w:rFonts w:ascii="Arial" w:hAnsi="Arial" w:cs="Arial"/>
                <w:sz w:val="20"/>
                <w:szCs w:val="20"/>
              </w:rPr>
              <w:t>therneau</w:t>
            </w:r>
            <w:proofErr w:type="spellEnd"/>
            <w:r w:rsidRPr="00910154">
              <w:rPr>
                <w:rFonts w:ascii="Arial" w:hAnsi="Arial" w:cs="Arial"/>
                <w:sz w:val="20"/>
                <w:szCs w:val="20"/>
              </w:rPr>
              <w:t>/survival</w:t>
            </w:r>
          </w:p>
        </w:tc>
      </w:tr>
    </w:tbl>
    <w:p w14:paraId="5E47BC51" w14:textId="77777777" w:rsidR="00BB5D3E" w:rsidRPr="00B654C8" w:rsidRDefault="00BB5D3E" w:rsidP="00842056">
      <w:pPr>
        <w:spacing w:before="120" w:after="120" w:line="240" w:lineRule="auto"/>
        <w:rPr>
          <w:rFonts w:ascii="Arial" w:hAnsi="Arial" w:cs="Arial"/>
          <w:color w:val="808080" w:themeColor="background1" w:themeShade="80"/>
          <w:sz w:val="20"/>
          <w:szCs w:val="20"/>
        </w:rPr>
      </w:pPr>
    </w:p>
    <w:sectPr w:rsidR="00BB5D3E" w:rsidRPr="00B654C8" w:rsidSect="002C4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90CEAC" w14:textId="77777777" w:rsidR="004C068D" w:rsidRDefault="004C068D" w:rsidP="00723E56">
      <w:pPr>
        <w:spacing w:after="0" w:line="240" w:lineRule="auto"/>
      </w:pPr>
      <w:r>
        <w:separator/>
      </w:r>
    </w:p>
  </w:endnote>
  <w:endnote w:type="continuationSeparator" w:id="0">
    <w:p w14:paraId="24FBCE09" w14:textId="77777777" w:rsidR="004C068D" w:rsidRDefault="004C068D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289C25" w14:textId="77777777" w:rsidR="004C068D" w:rsidRDefault="004C068D" w:rsidP="00723E56">
      <w:pPr>
        <w:spacing w:after="0" w:line="240" w:lineRule="auto"/>
      </w:pPr>
      <w:r>
        <w:separator/>
      </w:r>
    </w:p>
  </w:footnote>
  <w:footnote w:type="continuationSeparator" w:id="0">
    <w:p w14:paraId="05598ED4" w14:textId="77777777" w:rsidR="004C068D" w:rsidRDefault="004C068D" w:rsidP="00723E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5D98"/>
    <w:rsid w:val="00002157"/>
    <w:rsid w:val="00003724"/>
    <w:rsid w:val="00006C2B"/>
    <w:rsid w:val="00010068"/>
    <w:rsid w:val="000154BD"/>
    <w:rsid w:val="00020663"/>
    <w:rsid w:val="00020FF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70F70"/>
    <w:rsid w:val="00076781"/>
    <w:rsid w:val="00077197"/>
    <w:rsid w:val="000804C0"/>
    <w:rsid w:val="00087BED"/>
    <w:rsid w:val="000903D3"/>
    <w:rsid w:val="00094906"/>
    <w:rsid w:val="00096A31"/>
    <w:rsid w:val="000A6B0D"/>
    <w:rsid w:val="000C08F4"/>
    <w:rsid w:val="000C1CEB"/>
    <w:rsid w:val="000C3987"/>
    <w:rsid w:val="000D052A"/>
    <w:rsid w:val="000D061D"/>
    <w:rsid w:val="000D3999"/>
    <w:rsid w:val="000D76E5"/>
    <w:rsid w:val="000E045F"/>
    <w:rsid w:val="000F2D7F"/>
    <w:rsid w:val="00100484"/>
    <w:rsid w:val="001051FF"/>
    <w:rsid w:val="00105913"/>
    <w:rsid w:val="001075BE"/>
    <w:rsid w:val="00107EBD"/>
    <w:rsid w:val="00111A14"/>
    <w:rsid w:val="001138A4"/>
    <w:rsid w:val="00114433"/>
    <w:rsid w:val="00114CD7"/>
    <w:rsid w:val="00115745"/>
    <w:rsid w:val="001158FD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56BD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6729"/>
    <w:rsid w:val="00177B60"/>
    <w:rsid w:val="00185EA1"/>
    <w:rsid w:val="00186973"/>
    <w:rsid w:val="00186BE9"/>
    <w:rsid w:val="00190423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31B9"/>
    <w:rsid w:val="001C4838"/>
    <w:rsid w:val="001D2370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5CA6"/>
    <w:rsid w:val="00206A8A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1009"/>
    <w:rsid w:val="00253CDD"/>
    <w:rsid w:val="00255442"/>
    <w:rsid w:val="00255D89"/>
    <w:rsid w:val="002607C0"/>
    <w:rsid w:val="00260F89"/>
    <w:rsid w:val="00261B23"/>
    <w:rsid w:val="00263A79"/>
    <w:rsid w:val="00264B0D"/>
    <w:rsid w:val="00274CAF"/>
    <w:rsid w:val="002809B5"/>
    <w:rsid w:val="00287AAC"/>
    <w:rsid w:val="00287CE6"/>
    <w:rsid w:val="00291913"/>
    <w:rsid w:val="00293E62"/>
    <w:rsid w:val="00294399"/>
    <w:rsid w:val="002A6277"/>
    <w:rsid w:val="002A6D19"/>
    <w:rsid w:val="002B08A9"/>
    <w:rsid w:val="002B52E8"/>
    <w:rsid w:val="002B751C"/>
    <w:rsid w:val="002B7F13"/>
    <w:rsid w:val="002C36A2"/>
    <w:rsid w:val="002C42AD"/>
    <w:rsid w:val="002C4ED0"/>
    <w:rsid w:val="002C60D0"/>
    <w:rsid w:val="002D0FAE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302D4E"/>
    <w:rsid w:val="00305637"/>
    <w:rsid w:val="00307A10"/>
    <w:rsid w:val="00310C09"/>
    <w:rsid w:val="0031466A"/>
    <w:rsid w:val="003160D7"/>
    <w:rsid w:val="00317C00"/>
    <w:rsid w:val="00327EDE"/>
    <w:rsid w:val="00331F83"/>
    <w:rsid w:val="00337684"/>
    <w:rsid w:val="0034523E"/>
    <w:rsid w:val="00345CE3"/>
    <w:rsid w:val="00354A74"/>
    <w:rsid w:val="00355155"/>
    <w:rsid w:val="00356E8D"/>
    <w:rsid w:val="00360626"/>
    <w:rsid w:val="00360FD1"/>
    <w:rsid w:val="003610A6"/>
    <w:rsid w:val="0036397A"/>
    <w:rsid w:val="0037011B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238E"/>
    <w:rsid w:val="003C67F3"/>
    <w:rsid w:val="003D118C"/>
    <w:rsid w:val="003D3372"/>
    <w:rsid w:val="003D40EB"/>
    <w:rsid w:val="003D5F35"/>
    <w:rsid w:val="003D6533"/>
    <w:rsid w:val="003E0673"/>
    <w:rsid w:val="003E1CE3"/>
    <w:rsid w:val="003E3566"/>
    <w:rsid w:val="003E475F"/>
    <w:rsid w:val="003E4FE5"/>
    <w:rsid w:val="00402CF0"/>
    <w:rsid w:val="004063A8"/>
    <w:rsid w:val="0040718F"/>
    <w:rsid w:val="00413DAA"/>
    <w:rsid w:val="00413E6A"/>
    <w:rsid w:val="00415690"/>
    <w:rsid w:val="00415E52"/>
    <w:rsid w:val="004172B5"/>
    <w:rsid w:val="00417585"/>
    <w:rsid w:val="0042323F"/>
    <w:rsid w:val="004236F7"/>
    <w:rsid w:val="004268D2"/>
    <w:rsid w:val="004301CC"/>
    <w:rsid w:val="004323F8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1A47"/>
    <w:rsid w:val="0049273F"/>
    <w:rsid w:val="004957B9"/>
    <w:rsid w:val="004A021C"/>
    <w:rsid w:val="004A19D8"/>
    <w:rsid w:val="004A1B42"/>
    <w:rsid w:val="004A2DAA"/>
    <w:rsid w:val="004A3F0E"/>
    <w:rsid w:val="004A5641"/>
    <w:rsid w:val="004A56E7"/>
    <w:rsid w:val="004B3291"/>
    <w:rsid w:val="004B4287"/>
    <w:rsid w:val="004C068D"/>
    <w:rsid w:val="004C36B9"/>
    <w:rsid w:val="004C4A2D"/>
    <w:rsid w:val="004C71B9"/>
    <w:rsid w:val="004C7263"/>
    <w:rsid w:val="004D780F"/>
    <w:rsid w:val="004E1788"/>
    <w:rsid w:val="004F019A"/>
    <w:rsid w:val="004F110B"/>
    <w:rsid w:val="004F2E9B"/>
    <w:rsid w:val="004F4ADD"/>
    <w:rsid w:val="005003E0"/>
    <w:rsid w:val="00512B21"/>
    <w:rsid w:val="00513197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66C8B"/>
    <w:rsid w:val="00570061"/>
    <w:rsid w:val="00570BE4"/>
    <w:rsid w:val="00573752"/>
    <w:rsid w:val="00575661"/>
    <w:rsid w:val="00576960"/>
    <w:rsid w:val="005853E4"/>
    <w:rsid w:val="0058794B"/>
    <w:rsid w:val="00591BF5"/>
    <w:rsid w:val="005922C5"/>
    <w:rsid w:val="005973C4"/>
    <w:rsid w:val="005A0489"/>
    <w:rsid w:val="005A3ACF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7F3"/>
    <w:rsid w:val="00600335"/>
    <w:rsid w:val="006006D5"/>
    <w:rsid w:val="00600F9E"/>
    <w:rsid w:val="0060228B"/>
    <w:rsid w:val="0060312F"/>
    <w:rsid w:val="00603B1C"/>
    <w:rsid w:val="00613676"/>
    <w:rsid w:val="006150B8"/>
    <w:rsid w:val="00617493"/>
    <w:rsid w:val="00617BEF"/>
    <w:rsid w:val="00621B66"/>
    <w:rsid w:val="00621C16"/>
    <w:rsid w:val="00624FAC"/>
    <w:rsid w:val="00630189"/>
    <w:rsid w:val="00632AA2"/>
    <w:rsid w:val="0063332B"/>
    <w:rsid w:val="00635611"/>
    <w:rsid w:val="0063788E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D5323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4BC"/>
    <w:rsid w:val="00715A7C"/>
    <w:rsid w:val="007227B0"/>
    <w:rsid w:val="00723E56"/>
    <w:rsid w:val="007253C2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E63"/>
    <w:rsid w:val="00753F26"/>
    <w:rsid w:val="00761A9E"/>
    <w:rsid w:val="00762AAA"/>
    <w:rsid w:val="00765B33"/>
    <w:rsid w:val="0077561F"/>
    <w:rsid w:val="00776084"/>
    <w:rsid w:val="007770A2"/>
    <w:rsid w:val="007808CE"/>
    <w:rsid w:val="00781AC9"/>
    <w:rsid w:val="00782202"/>
    <w:rsid w:val="00784234"/>
    <w:rsid w:val="007853AB"/>
    <w:rsid w:val="007873F5"/>
    <w:rsid w:val="0079052F"/>
    <w:rsid w:val="00790AC6"/>
    <w:rsid w:val="00790C76"/>
    <w:rsid w:val="00792970"/>
    <w:rsid w:val="007933BB"/>
    <w:rsid w:val="00794F4F"/>
    <w:rsid w:val="007A2791"/>
    <w:rsid w:val="007B2128"/>
    <w:rsid w:val="007B44F2"/>
    <w:rsid w:val="007B6D8A"/>
    <w:rsid w:val="007C162F"/>
    <w:rsid w:val="007C575A"/>
    <w:rsid w:val="007D067C"/>
    <w:rsid w:val="007D434F"/>
    <w:rsid w:val="007D64F0"/>
    <w:rsid w:val="007D66A4"/>
    <w:rsid w:val="007E0AE4"/>
    <w:rsid w:val="007E0C32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541E2"/>
    <w:rsid w:val="00855A35"/>
    <w:rsid w:val="00855CE7"/>
    <w:rsid w:val="008657E4"/>
    <w:rsid w:val="00870BD4"/>
    <w:rsid w:val="00874608"/>
    <w:rsid w:val="00880D9E"/>
    <w:rsid w:val="0088355F"/>
    <w:rsid w:val="008837C3"/>
    <w:rsid w:val="008862C9"/>
    <w:rsid w:val="008929E8"/>
    <w:rsid w:val="00896692"/>
    <w:rsid w:val="00897898"/>
    <w:rsid w:val="008A3B80"/>
    <w:rsid w:val="008A5FC7"/>
    <w:rsid w:val="008A75F9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0154"/>
    <w:rsid w:val="009125AA"/>
    <w:rsid w:val="0091639E"/>
    <w:rsid w:val="009165F2"/>
    <w:rsid w:val="00922610"/>
    <w:rsid w:val="0092453B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2781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92C62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549"/>
    <w:rsid w:val="00AE00BE"/>
    <w:rsid w:val="00AE1170"/>
    <w:rsid w:val="00AE2214"/>
    <w:rsid w:val="00AE451D"/>
    <w:rsid w:val="00AE713B"/>
    <w:rsid w:val="00AE7437"/>
    <w:rsid w:val="00AF335A"/>
    <w:rsid w:val="00AF3FAC"/>
    <w:rsid w:val="00B006CD"/>
    <w:rsid w:val="00B01D3C"/>
    <w:rsid w:val="00B026E4"/>
    <w:rsid w:val="00B03C1D"/>
    <w:rsid w:val="00B05C0A"/>
    <w:rsid w:val="00B06A09"/>
    <w:rsid w:val="00B11596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42550"/>
    <w:rsid w:val="00B46B26"/>
    <w:rsid w:val="00B47B2B"/>
    <w:rsid w:val="00B50985"/>
    <w:rsid w:val="00B52014"/>
    <w:rsid w:val="00B55472"/>
    <w:rsid w:val="00B56283"/>
    <w:rsid w:val="00B5690A"/>
    <w:rsid w:val="00B6123E"/>
    <w:rsid w:val="00B61789"/>
    <w:rsid w:val="00B654C8"/>
    <w:rsid w:val="00B67361"/>
    <w:rsid w:val="00B70378"/>
    <w:rsid w:val="00B74BA7"/>
    <w:rsid w:val="00B772BF"/>
    <w:rsid w:val="00B81CC3"/>
    <w:rsid w:val="00B85C3F"/>
    <w:rsid w:val="00B93739"/>
    <w:rsid w:val="00B95DD1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20398"/>
    <w:rsid w:val="00C2050B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DF3"/>
    <w:rsid w:val="00CC1B77"/>
    <w:rsid w:val="00CC1F21"/>
    <w:rsid w:val="00CC2A21"/>
    <w:rsid w:val="00CD06B7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3737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3758"/>
    <w:rsid w:val="00E1366A"/>
    <w:rsid w:val="00E20F9D"/>
    <w:rsid w:val="00E215DB"/>
    <w:rsid w:val="00E247A5"/>
    <w:rsid w:val="00E25964"/>
    <w:rsid w:val="00E25AD0"/>
    <w:rsid w:val="00E26B0D"/>
    <w:rsid w:val="00E41F0C"/>
    <w:rsid w:val="00E44E23"/>
    <w:rsid w:val="00E4532B"/>
    <w:rsid w:val="00E47769"/>
    <w:rsid w:val="00E50DC5"/>
    <w:rsid w:val="00E54931"/>
    <w:rsid w:val="00E63266"/>
    <w:rsid w:val="00E65A78"/>
    <w:rsid w:val="00E668C5"/>
    <w:rsid w:val="00E70DE9"/>
    <w:rsid w:val="00E762C1"/>
    <w:rsid w:val="00E773F4"/>
    <w:rsid w:val="00E77800"/>
    <w:rsid w:val="00E8738A"/>
    <w:rsid w:val="00E8769D"/>
    <w:rsid w:val="00E9109C"/>
    <w:rsid w:val="00E91886"/>
    <w:rsid w:val="00E939B1"/>
    <w:rsid w:val="00E94026"/>
    <w:rsid w:val="00E94480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661C"/>
    <w:rsid w:val="00EE1569"/>
    <w:rsid w:val="00EE30F5"/>
    <w:rsid w:val="00EE6C6F"/>
    <w:rsid w:val="00EE7EC0"/>
    <w:rsid w:val="00EF63A7"/>
    <w:rsid w:val="00EF71F7"/>
    <w:rsid w:val="00EF73E4"/>
    <w:rsid w:val="00F03EBF"/>
    <w:rsid w:val="00F0581F"/>
    <w:rsid w:val="00F05975"/>
    <w:rsid w:val="00F0761B"/>
    <w:rsid w:val="00F14880"/>
    <w:rsid w:val="00F24A17"/>
    <w:rsid w:val="00F27C6B"/>
    <w:rsid w:val="00F27EF6"/>
    <w:rsid w:val="00F31485"/>
    <w:rsid w:val="00F3534B"/>
    <w:rsid w:val="00F354D8"/>
    <w:rsid w:val="00F36754"/>
    <w:rsid w:val="00F40FA4"/>
    <w:rsid w:val="00F410EC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66349"/>
    <w:rsid w:val="00F72519"/>
    <w:rsid w:val="00F729DF"/>
    <w:rsid w:val="00F731AE"/>
    <w:rsid w:val="00F73450"/>
    <w:rsid w:val="00F753C3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1D00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2A7488-2A0E-A946-AE63-C7EEAD002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3</Pages>
  <Words>1492</Words>
  <Characters>851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9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Cody Heiser</cp:lastModifiedBy>
  <cp:revision>62</cp:revision>
  <dcterms:created xsi:type="dcterms:W3CDTF">2017-01-11T16:05:00Z</dcterms:created>
  <dcterms:modified xsi:type="dcterms:W3CDTF">2023-03-02T19:19:00Z</dcterms:modified>
</cp:coreProperties>
</file>